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QQuestionTable"/>
        <w:tblpPr w:leftFromText="180" w:rightFromText="180" w:vertAnchor="text" w:horzAnchor="margin" w:tblpY="-1439"/>
        <w:tblW w:w="0" w:type="auto"/>
        <w:tblLook w:val="04A0" w:firstRow="1" w:lastRow="0" w:firstColumn="1" w:lastColumn="0" w:noHBand="0" w:noVBand="1"/>
      </w:tblPr>
      <w:tblGrid>
        <w:gridCol w:w="6189"/>
        <w:gridCol w:w="449"/>
        <w:gridCol w:w="449"/>
        <w:gridCol w:w="448"/>
        <w:gridCol w:w="449"/>
        <w:gridCol w:w="448"/>
        <w:gridCol w:w="449"/>
        <w:gridCol w:w="469"/>
      </w:tblGrid>
      <w:tr w:rsidR="00AA36B9" w:rsidRPr="00B17C0A" w:rsidTr="002C03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350" w:type="dxa"/>
            <w:gridSpan w:val="8"/>
            <w:tcBorders>
              <w:left w:val="nil"/>
              <w:right w:val="nil"/>
            </w:tcBorders>
            <w:shd w:val="clear" w:color="auto" w:fill="FFFFFF" w:themeFill="background1"/>
          </w:tcPr>
          <w:p w:rsidR="00AA36B9" w:rsidRDefault="00AA36B9" w:rsidP="002C032B">
            <w:pPr>
              <w:keepNext/>
              <w:spacing w:line="240" w:lineRule="auto"/>
              <w:rPr>
                <w:b/>
                <w:color w:val="auto"/>
              </w:rPr>
            </w:pPr>
          </w:p>
          <w:p w:rsidR="00AA36B9" w:rsidRDefault="00AA36B9" w:rsidP="002C032B">
            <w:pPr>
              <w:keepNext/>
              <w:spacing w:line="240" w:lineRule="auto"/>
              <w:rPr>
                <w:b/>
                <w:color w:val="auto"/>
              </w:rPr>
            </w:pPr>
          </w:p>
          <w:p w:rsidR="00AA36B9" w:rsidRPr="00AA36B9" w:rsidRDefault="00AA36B9" w:rsidP="00AA36B9">
            <w:pPr>
              <w:keepNext/>
              <w:spacing w:line="240" w:lineRule="auto"/>
              <w:ind w:hanging="30"/>
              <w:rPr>
                <w:b/>
                <w:color w:val="auto"/>
                <w:sz w:val="22"/>
              </w:rPr>
            </w:pPr>
            <w:r w:rsidRPr="00AA36B9">
              <w:rPr>
                <w:b/>
                <w:color w:val="auto"/>
                <w:sz w:val="22"/>
              </w:rPr>
              <w:t>Supplementary Material “Tool Embodiment: The Tool’s Output Must Match the User’s Input”</w:t>
            </w:r>
            <w:r w:rsidRPr="00AA36B9">
              <w:rPr>
                <w:b/>
                <w:color w:val="auto"/>
                <w:sz w:val="22"/>
              </w:rPr>
              <w:t xml:space="preserve"> </w:t>
            </w:r>
          </w:p>
          <w:p w:rsidR="00AA36B9" w:rsidRDefault="00AA36B9" w:rsidP="002C032B">
            <w:pPr>
              <w:keepNext/>
              <w:spacing w:line="240" w:lineRule="auto"/>
              <w:rPr>
                <w:b/>
                <w:color w:val="auto"/>
              </w:rPr>
            </w:pPr>
          </w:p>
          <w:p w:rsidR="00AA36B9" w:rsidRDefault="00AA36B9" w:rsidP="002C032B">
            <w:pPr>
              <w:keepNext/>
              <w:spacing w:line="240" w:lineRule="auto"/>
            </w:pPr>
            <w:r w:rsidRPr="00640345">
              <w:rPr>
                <w:b/>
                <w:color w:val="auto"/>
              </w:rPr>
              <w:t>Pliers Version of the Rubber Hand Illusion</w:t>
            </w:r>
            <w:r>
              <w:rPr>
                <w:b/>
                <w:color w:val="auto"/>
              </w:rPr>
              <w:t xml:space="preserve"> Questionnaire </w:t>
            </w:r>
            <w:r w:rsidRPr="00640345">
              <w:rPr>
                <w:color w:val="auto"/>
              </w:rPr>
              <w:t xml:space="preserve"> </w:t>
            </w:r>
            <w:r w:rsidRPr="00B17C0A">
              <w:t>Ques</w:t>
            </w:r>
          </w:p>
          <w:p w:rsidR="00AA36B9" w:rsidRPr="00640345" w:rsidRDefault="00AA36B9" w:rsidP="002C032B">
            <w:pPr>
              <w:keepNext/>
              <w:spacing w:line="240" w:lineRule="auto"/>
              <w:ind w:firstLine="0"/>
              <w:jc w:val="left"/>
              <w:rPr>
                <w:color w:val="auto"/>
              </w:rPr>
            </w:pPr>
            <w:r>
              <w:br/>
            </w:r>
            <w:r w:rsidRPr="00640345">
              <w:rPr>
                <w:color w:val="auto"/>
              </w:rPr>
              <w:t>In the questions below, -3 corresponds to "completely disagree", while +3 corresponds to "completely agree". 0 corresponds to "neither agree nor disagree".</w:t>
            </w:r>
            <w:r w:rsidRPr="00640345">
              <w:rPr>
                <w:color w:val="auto"/>
              </w:rPr>
              <w:br/>
            </w:r>
          </w:p>
          <w:p w:rsidR="00AA36B9" w:rsidRPr="00B17C0A" w:rsidRDefault="00AA36B9" w:rsidP="002C032B">
            <w:pPr>
              <w:pStyle w:val="WhiteText"/>
              <w:keepNext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034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lease answer the following questions about your experience</w:t>
            </w:r>
            <w:r w:rsidRPr="00640345">
              <w:rPr>
                <w:color w:val="auto"/>
              </w:rPr>
              <w:t xml:space="preserve"> using the scale from -3 to +3.</w:t>
            </w:r>
          </w:p>
        </w:tc>
      </w:tr>
      <w:tr w:rsidR="00AA36B9" w:rsidRPr="00B17C0A" w:rsidTr="002C032B">
        <w:tc>
          <w:tcPr>
            <w:tcW w:w="6189" w:type="dxa"/>
            <w:shd w:val="clear" w:color="auto" w:fill="404040" w:themeFill="text1" w:themeFillTint="BF"/>
          </w:tcPr>
          <w:p w:rsidR="00AA36B9" w:rsidRPr="00B17C0A" w:rsidRDefault="00AA36B9" w:rsidP="002C032B">
            <w:pPr>
              <w:pStyle w:val="WhiteText"/>
              <w:keepNext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shd w:val="clear" w:color="auto" w:fill="404040" w:themeFill="text1" w:themeFillTint="BF"/>
          </w:tcPr>
          <w:p w:rsidR="00AA36B9" w:rsidRPr="00B17C0A" w:rsidRDefault="00AA36B9" w:rsidP="002C032B">
            <w:pPr>
              <w:pStyle w:val="WhiteText"/>
              <w:keepNext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7C0A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449" w:type="dxa"/>
            <w:shd w:val="clear" w:color="auto" w:fill="404040" w:themeFill="text1" w:themeFillTint="BF"/>
          </w:tcPr>
          <w:p w:rsidR="00AA36B9" w:rsidRPr="00B17C0A" w:rsidRDefault="00AA36B9" w:rsidP="002C032B">
            <w:pPr>
              <w:pStyle w:val="WhiteText"/>
              <w:keepNext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7C0A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448" w:type="dxa"/>
            <w:shd w:val="clear" w:color="auto" w:fill="404040" w:themeFill="text1" w:themeFillTint="BF"/>
          </w:tcPr>
          <w:p w:rsidR="00AA36B9" w:rsidRPr="00B17C0A" w:rsidRDefault="00AA36B9" w:rsidP="002C032B">
            <w:pPr>
              <w:pStyle w:val="WhiteText"/>
              <w:keepNext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7C0A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449" w:type="dxa"/>
            <w:shd w:val="clear" w:color="auto" w:fill="404040" w:themeFill="text1" w:themeFillTint="BF"/>
          </w:tcPr>
          <w:p w:rsidR="00AA36B9" w:rsidRPr="00B17C0A" w:rsidRDefault="00AA36B9" w:rsidP="002C032B">
            <w:pPr>
              <w:pStyle w:val="WhiteText"/>
              <w:keepNext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7C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8" w:type="dxa"/>
            <w:shd w:val="clear" w:color="auto" w:fill="404040" w:themeFill="text1" w:themeFillTint="BF"/>
          </w:tcPr>
          <w:p w:rsidR="00AA36B9" w:rsidRPr="00B17C0A" w:rsidRDefault="00AA36B9" w:rsidP="002C032B">
            <w:pPr>
              <w:pStyle w:val="WhiteText"/>
              <w:keepNext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7C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9" w:type="dxa"/>
            <w:shd w:val="clear" w:color="auto" w:fill="404040" w:themeFill="text1" w:themeFillTint="BF"/>
          </w:tcPr>
          <w:p w:rsidR="00AA36B9" w:rsidRPr="00B17C0A" w:rsidRDefault="00AA36B9" w:rsidP="002C032B">
            <w:pPr>
              <w:pStyle w:val="WhiteText"/>
              <w:keepNext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7C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9" w:type="dxa"/>
            <w:shd w:val="clear" w:color="auto" w:fill="404040" w:themeFill="text1" w:themeFillTint="BF"/>
          </w:tcPr>
          <w:p w:rsidR="00AA36B9" w:rsidRPr="00B17C0A" w:rsidRDefault="00AA36B9" w:rsidP="002C032B">
            <w:pPr>
              <w:pStyle w:val="WhiteText"/>
              <w:keepNext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7C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36B9" w:rsidRPr="00B17C0A" w:rsidTr="002C032B">
        <w:tc>
          <w:tcPr>
            <w:tcW w:w="6189" w:type="dxa"/>
            <w:vAlign w:val="top"/>
          </w:tcPr>
          <w:p w:rsidR="00AA36B9" w:rsidRPr="00B17C0A" w:rsidRDefault="00AA36B9" w:rsidP="002C032B">
            <w:pPr>
              <w:keepNext/>
              <w:spacing w:line="240" w:lineRule="auto"/>
              <w:ind w:firstLine="0"/>
              <w:jc w:val="left"/>
            </w:pPr>
            <w:r w:rsidRPr="00B17C0A">
              <w:t xml:space="preserve">It seemed like I was looking directly at my own hand holding </w:t>
            </w:r>
            <w:r>
              <w:t>pliers</w:t>
            </w:r>
            <w:r w:rsidRPr="00B17C0A">
              <w:t xml:space="preserve">, rather than at a rubber hand holding </w:t>
            </w:r>
            <w:r>
              <w:t>pliers</w:t>
            </w:r>
            <w:r w:rsidRPr="00B17C0A">
              <w:t>.</w:t>
            </w:r>
          </w:p>
          <w:p w:rsidR="00AA36B9" w:rsidRPr="00B17C0A" w:rsidRDefault="00AA36B9" w:rsidP="002C032B">
            <w:pPr>
              <w:keepNext/>
              <w:spacing w:line="240" w:lineRule="auto"/>
              <w:ind w:firstLine="0"/>
              <w:jc w:val="left"/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36B9" w:rsidRPr="00B17C0A" w:rsidTr="002C032B">
        <w:tc>
          <w:tcPr>
            <w:tcW w:w="6189" w:type="dxa"/>
            <w:vAlign w:val="top"/>
          </w:tcPr>
          <w:p w:rsidR="00AA36B9" w:rsidRPr="00B17C0A" w:rsidRDefault="00AA36B9" w:rsidP="002C032B">
            <w:pPr>
              <w:keepNext/>
              <w:spacing w:line="240" w:lineRule="auto"/>
              <w:ind w:firstLine="0"/>
              <w:jc w:val="left"/>
            </w:pPr>
            <w:r w:rsidRPr="00B17C0A">
              <w:t xml:space="preserve">It seemed like the </w:t>
            </w:r>
            <w:r>
              <w:t>pliers</w:t>
            </w:r>
            <w:r w:rsidRPr="00B17C0A">
              <w:t xml:space="preserve"> I was holding were in the location where the</w:t>
            </w:r>
            <w:r>
              <w:t xml:space="preserve"> pliers were held by the</w:t>
            </w:r>
            <w:r w:rsidRPr="00B17C0A">
              <w:t xml:space="preserve"> rubber hand.</w:t>
            </w:r>
          </w:p>
          <w:p w:rsidR="00AA36B9" w:rsidRPr="00B17C0A" w:rsidRDefault="00AA36B9" w:rsidP="002C032B">
            <w:pPr>
              <w:keepNext/>
              <w:spacing w:line="240" w:lineRule="auto"/>
              <w:ind w:firstLine="0"/>
              <w:jc w:val="left"/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36B9" w:rsidRPr="00B17C0A" w:rsidTr="002C032B">
        <w:tc>
          <w:tcPr>
            <w:tcW w:w="6189" w:type="dxa"/>
            <w:vAlign w:val="top"/>
          </w:tcPr>
          <w:p w:rsidR="00AA36B9" w:rsidRPr="00B17C0A" w:rsidRDefault="00AA36B9" w:rsidP="002C032B">
            <w:pPr>
              <w:keepNext/>
              <w:spacing w:line="240" w:lineRule="auto"/>
              <w:ind w:firstLine="0"/>
              <w:jc w:val="left"/>
            </w:pPr>
            <w:r w:rsidRPr="00B17C0A">
              <w:t xml:space="preserve">It seemed like the rubber hand holding </w:t>
            </w:r>
            <w:r>
              <w:t>pliers</w:t>
            </w:r>
            <w:r w:rsidRPr="00B17C0A">
              <w:t xml:space="preserve"> was moving towards my hand.</w:t>
            </w:r>
          </w:p>
          <w:p w:rsidR="00AA36B9" w:rsidRPr="00B17C0A" w:rsidRDefault="00AA36B9" w:rsidP="002C032B">
            <w:pPr>
              <w:keepNext/>
              <w:spacing w:line="240" w:lineRule="auto"/>
              <w:ind w:firstLine="0"/>
              <w:jc w:val="left"/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36B9" w:rsidRPr="00B17C0A" w:rsidTr="002C032B">
        <w:tc>
          <w:tcPr>
            <w:tcW w:w="6189" w:type="dxa"/>
            <w:vAlign w:val="top"/>
          </w:tcPr>
          <w:p w:rsidR="00AA36B9" w:rsidRPr="00B17C0A" w:rsidRDefault="00AA36B9" w:rsidP="002C032B">
            <w:pPr>
              <w:keepNext/>
              <w:spacing w:line="240" w:lineRule="auto"/>
              <w:ind w:firstLine="0"/>
              <w:jc w:val="left"/>
            </w:pPr>
            <w:r w:rsidRPr="00B17C0A">
              <w:t xml:space="preserve">It seemed like the rubber hand holding </w:t>
            </w:r>
            <w:r>
              <w:t>pliers</w:t>
            </w:r>
            <w:r w:rsidRPr="00B17C0A">
              <w:t xml:space="preserve"> was my hand.</w:t>
            </w:r>
          </w:p>
          <w:p w:rsidR="00AA36B9" w:rsidRPr="00B17C0A" w:rsidRDefault="00AA36B9" w:rsidP="002C032B">
            <w:pPr>
              <w:keepNext/>
              <w:spacing w:line="240" w:lineRule="auto"/>
              <w:ind w:firstLine="0"/>
              <w:jc w:val="left"/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36B9" w:rsidRPr="00B17C0A" w:rsidTr="002C032B">
        <w:tc>
          <w:tcPr>
            <w:tcW w:w="6189" w:type="dxa"/>
            <w:vAlign w:val="top"/>
          </w:tcPr>
          <w:p w:rsidR="00AA36B9" w:rsidRPr="00B17C0A" w:rsidRDefault="00AA36B9" w:rsidP="002C032B">
            <w:pPr>
              <w:keepNext/>
              <w:spacing w:line="240" w:lineRule="auto"/>
              <w:ind w:firstLine="0"/>
              <w:jc w:val="left"/>
            </w:pPr>
            <w:r w:rsidRPr="00B17C0A">
              <w:t>It seemed like I had three hands.</w:t>
            </w:r>
          </w:p>
          <w:p w:rsidR="00AA36B9" w:rsidRPr="00B17C0A" w:rsidRDefault="00AA36B9" w:rsidP="002C032B">
            <w:pPr>
              <w:keepNext/>
              <w:spacing w:line="240" w:lineRule="auto"/>
              <w:ind w:firstLine="0"/>
              <w:jc w:val="left"/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36B9" w:rsidRPr="00B17C0A" w:rsidTr="002C032B">
        <w:tc>
          <w:tcPr>
            <w:tcW w:w="6189" w:type="dxa"/>
            <w:vAlign w:val="top"/>
          </w:tcPr>
          <w:p w:rsidR="00AA36B9" w:rsidRPr="00B17C0A" w:rsidRDefault="00AA36B9" w:rsidP="002C032B">
            <w:pPr>
              <w:keepNext/>
              <w:spacing w:line="240" w:lineRule="auto"/>
              <w:ind w:firstLine="0"/>
              <w:jc w:val="left"/>
            </w:pPr>
            <w:r w:rsidRPr="00B17C0A">
              <w:t xml:space="preserve">It seemed like the rubber hand holding </w:t>
            </w:r>
            <w:r>
              <w:t>pliers</w:t>
            </w:r>
            <w:r w:rsidRPr="00B17C0A">
              <w:t xml:space="preserve"> was part of my body.</w:t>
            </w:r>
          </w:p>
          <w:p w:rsidR="00AA36B9" w:rsidRPr="00B17C0A" w:rsidRDefault="00AA36B9" w:rsidP="002C032B">
            <w:pPr>
              <w:keepNext/>
              <w:spacing w:line="240" w:lineRule="auto"/>
              <w:ind w:firstLine="0"/>
              <w:jc w:val="left"/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36B9" w:rsidRPr="00B17C0A" w:rsidTr="002C032B">
        <w:tc>
          <w:tcPr>
            <w:tcW w:w="6189" w:type="dxa"/>
            <w:vAlign w:val="top"/>
          </w:tcPr>
          <w:p w:rsidR="00AA36B9" w:rsidRPr="00B17C0A" w:rsidRDefault="00AA36B9" w:rsidP="002C032B">
            <w:pPr>
              <w:keepNext/>
              <w:spacing w:line="240" w:lineRule="auto"/>
              <w:ind w:firstLine="0"/>
              <w:jc w:val="left"/>
            </w:pPr>
            <w:r w:rsidRPr="00B17C0A">
              <w:t>I had the sensation of pins and needles in my hand.</w:t>
            </w:r>
          </w:p>
          <w:p w:rsidR="00AA36B9" w:rsidRPr="00B17C0A" w:rsidRDefault="00AA36B9" w:rsidP="002C032B">
            <w:pPr>
              <w:keepNext/>
              <w:spacing w:line="240" w:lineRule="auto"/>
              <w:ind w:firstLine="0"/>
              <w:jc w:val="left"/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36B9" w:rsidRPr="00B17C0A" w:rsidTr="002C032B">
        <w:tc>
          <w:tcPr>
            <w:tcW w:w="6189" w:type="dxa"/>
            <w:vAlign w:val="top"/>
          </w:tcPr>
          <w:p w:rsidR="00AA36B9" w:rsidRPr="00B17C0A" w:rsidRDefault="00AA36B9" w:rsidP="002C032B">
            <w:pPr>
              <w:keepNext/>
              <w:spacing w:line="240" w:lineRule="auto"/>
              <w:ind w:firstLine="0"/>
              <w:jc w:val="left"/>
            </w:pPr>
            <w:r w:rsidRPr="00B17C0A">
              <w:t xml:space="preserve">It seemed like the rubber hand holding </w:t>
            </w:r>
            <w:r>
              <w:t>pliers</w:t>
            </w:r>
            <w:r w:rsidRPr="00B17C0A">
              <w:t xml:space="preserve"> was in the location where my hand was</w:t>
            </w:r>
            <w:r>
              <w:t xml:space="preserve"> holding pliers</w:t>
            </w:r>
            <w:r w:rsidRPr="00B17C0A">
              <w:t>.</w:t>
            </w:r>
          </w:p>
          <w:p w:rsidR="00AA36B9" w:rsidRPr="00B17C0A" w:rsidRDefault="00AA36B9" w:rsidP="002C032B">
            <w:pPr>
              <w:keepNext/>
              <w:spacing w:line="240" w:lineRule="auto"/>
              <w:ind w:firstLine="0"/>
              <w:jc w:val="left"/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36B9" w:rsidRPr="00B17C0A" w:rsidTr="002C032B">
        <w:tc>
          <w:tcPr>
            <w:tcW w:w="6189" w:type="dxa"/>
            <w:vAlign w:val="top"/>
          </w:tcPr>
          <w:p w:rsidR="00AA36B9" w:rsidRPr="00B17C0A" w:rsidRDefault="00AA36B9" w:rsidP="002C032B">
            <w:pPr>
              <w:keepNext/>
              <w:spacing w:line="240" w:lineRule="auto"/>
              <w:ind w:firstLine="0"/>
              <w:jc w:val="left"/>
            </w:pPr>
            <w:r w:rsidRPr="00B17C0A">
              <w:t xml:space="preserve">It seemed like the rubber hand holding </w:t>
            </w:r>
            <w:r>
              <w:t>pliers</w:t>
            </w:r>
            <w:r w:rsidRPr="00B17C0A">
              <w:t xml:space="preserve"> belonged to me.</w:t>
            </w:r>
          </w:p>
          <w:p w:rsidR="00AA36B9" w:rsidRPr="00B17C0A" w:rsidRDefault="00AA36B9" w:rsidP="002C032B">
            <w:pPr>
              <w:keepNext/>
              <w:spacing w:line="240" w:lineRule="auto"/>
              <w:ind w:firstLine="0"/>
              <w:jc w:val="left"/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36B9" w:rsidRPr="00B17C0A" w:rsidTr="002C032B">
        <w:tc>
          <w:tcPr>
            <w:tcW w:w="6189" w:type="dxa"/>
            <w:vAlign w:val="top"/>
          </w:tcPr>
          <w:p w:rsidR="00AA36B9" w:rsidRPr="00B17C0A" w:rsidRDefault="00AA36B9" w:rsidP="002C032B">
            <w:pPr>
              <w:keepNext/>
              <w:spacing w:line="240" w:lineRule="auto"/>
              <w:ind w:firstLine="0"/>
              <w:jc w:val="left"/>
            </w:pPr>
            <w:r w:rsidRPr="00B17C0A">
              <w:t>I found that experience interesting.</w:t>
            </w:r>
          </w:p>
          <w:p w:rsidR="00AA36B9" w:rsidRPr="00B17C0A" w:rsidRDefault="00AA36B9" w:rsidP="002C032B">
            <w:pPr>
              <w:keepNext/>
              <w:spacing w:line="240" w:lineRule="auto"/>
              <w:ind w:firstLine="0"/>
              <w:jc w:val="left"/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36B9" w:rsidRPr="00B17C0A" w:rsidTr="002C032B">
        <w:tc>
          <w:tcPr>
            <w:tcW w:w="6189" w:type="dxa"/>
            <w:vAlign w:val="top"/>
          </w:tcPr>
          <w:p w:rsidR="00AA36B9" w:rsidRPr="00B17C0A" w:rsidRDefault="00AA36B9" w:rsidP="002C032B">
            <w:pPr>
              <w:keepNext/>
              <w:spacing w:line="240" w:lineRule="auto"/>
              <w:ind w:firstLine="0"/>
              <w:jc w:val="left"/>
            </w:pPr>
            <w:r w:rsidRPr="00B17C0A">
              <w:t xml:space="preserve">It seemed like I could have moved the </w:t>
            </w:r>
            <w:r>
              <w:t>pliers</w:t>
            </w:r>
            <w:r w:rsidRPr="00B17C0A">
              <w:t xml:space="preserve"> in the rubber hand if I had wanted.</w:t>
            </w:r>
          </w:p>
          <w:p w:rsidR="00AA36B9" w:rsidRPr="00B17C0A" w:rsidRDefault="00AA36B9" w:rsidP="002C032B">
            <w:pPr>
              <w:keepNext/>
              <w:spacing w:line="240" w:lineRule="auto"/>
              <w:ind w:firstLine="0"/>
              <w:jc w:val="left"/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36B9" w:rsidRPr="00B17C0A" w:rsidTr="002C032B">
        <w:tc>
          <w:tcPr>
            <w:tcW w:w="6189" w:type="dxa"/>
            <w:vAlign w:val="top"/>
          </w:tcPr>
          <w:p w:rsidR="00AA36B9" w:rsidRPr="00B17C0A" w:rsidRDefault="00AA36B9" w:rsidP="002C032B">
            <w:pPr>
              <w:keepNext/>
              <w:spacing w:line="240" w:lineRule="auto"/>
              <w:ind w:firstLine="0"/>
              <w:jc w:val="left"/>
            </w:pPr>
            <w:r w:rsidRPr="00B17C0A">
              <w:t>It seemed like my own hand became rubbery.</w:t>
            </w:r>
          </w:p>
          <w:p w:rsidR="00AA36B9" w:rsidRPr="00B17C0A" w:rsidRDefault="00AA36B9" w:rsidP="002C032B">
            <w:pPr>
              <w:keepNext/>
              <w:spacing w:line="240" w:lineRule="auto"/>
              <w:ind w:firstLine="0"/>
              <w:jc w:val="left"/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36B9" w:rsidRPr="00B17C0A" w:rsidTr="002C032B">
        <w:tc>
          <w:tcPr>
            <w:tcW w:w="6189" w:type="dxa"/>
            <w:vAlign w:val="top"/>
          </w:tcPr>
          <w:p w:rsidR="00AA36B9" w:rsidRPr="00B17C0A" w:rsidRDefault="00AA36B9" w:rsidP="002C032B">
            <w:pPr>
              <w:keepNext/>
              <w:spacing w:line="240" w:lineRule="auto"/>
              <w:ind w:firstLine="0"/>
              <w:jc w:val="left"/>
            </w:pPr>
            <w:r w:rsidRPr="00B17C0A">
              <w:t xml:space="preserve">It seemed like I was unable to move the </w:t>
            </w:r>
            <w:r>
              <w:t>pliers</w:t>
            </w:r>
            <w:r w:rsidRPr="00B17C0A">
              <w:t xml:space="preserve"> in my hand.</w:t>
            </w:r>
          </w:p>
          <w:p w:rsidR="00AA36B9" w:rsidRPr="00B17C0A" w:rsidRDefault="00AA36B9" w:rsidP="002C032B">
            <w:pPr>
              <w:keepNext/>
              <w:spacing w:line="240" w:lineRule="auto"/>
              <w:ind w:firstLine="0"/>
              <w:jc w:val="left"/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36B9" w:rsidRPr="00B17C0A" w:rsidTr="002C032B">
        <w:tc>
          <w:tcPr>
            <w:tcW w:w="6189" w:type="dxa"/>
            <w:vAlign w:val="top"/>
          </w:tcPr>
          <w:p w:rsidR="00AA36B9" w:rsidRPr="00B17C0A" w:rsidRDefault="00AA36B9" w:rsidP="002C032B">
            <w:pPr>
              <w:keepNext/>
              <w:spacing w:line="240" w:lineRule="auto"/>
              <w:ind w:firstLine="0"/>
              <w:jc w:val="left"/>
            </w:pPr>
            <w:r w:rsidRPr="00B17C0A">
              <w:t>It seemed like my hand had disappeared.</w:t>
            </w:r>
          </w:p>
          <w:p w:rsidR="00AA36B9" w:rsidRPr="00B17C0A" w:rsidRDefault="00AA36B9" w:rsidP="002C032B">
            <w:pPr>
              <w:keepNext/>
              <w:spacing w:line="240" w:lineRule="auto"/>
              <w:ind w:firstLine="0"/>
              <w:jc w:val="left"/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36B9" w:rsidRPr="00B17C0A" w:rsidTr="002C032B">
        <w:tc>
          <w:tcPr>
            <w:tcW w:w="6189" w:type="dxa"/>
            <w:vAlign w:val="top"/>
          </w:tcPr>
          <w:p w:rsidR="00AA36B9" w:rsidRPr="00B17C0A" w:rsidRDefault="00AA36B9" w:rsidP="002C032B">
            <w:pPr>
              <w:keepNext/>
              <w:spacing w:line="240" w:lineRule="auto"/>
              <w:ind w:firstLine="0"/>
              <w:jc w:val="left"/>
            </w:pPr>
            <w:r w:rsidRPr="00B17C0A">
              <w:t xml:space="preserve">The touch of the paintbrush on my </w:t>
            </w:r>
            <w:r>
              <w:t>pliers</w:t>
            </w:r>
            <w:r w:rsidRPr="00B17C0A">
              <w:t xml:space="preserve"> was pleasant.</w:t>
            </w:r>
          </w:p>
          <w:p w:rsidR="00AA36B9" w:rsidRPr="00B17C0A" w:rsidRDefault="00AA36B9" w:rsidP="002C032B">
            <w:pPr>
              <w:keepNext/>
              <w:spacing w:line="240" w:lineRule="auto"/>
              <w:ind w:firstLine="0"/>
              <w:jc w:val="left"/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36B9" w:rsidRPr="00B17C0A" w:rsidTr="002C032B">
        <w:tc>
          <w:tcPr>
            <w:tcW w:w="6189" w:type="dxa"/>
            <w:vAlign w:val="top"/>
          </w:tcPr>
          <w:p w:rsidR="00AA36B9" w:rsidRPr="00B17C0A" w:rsidRDefault="00AA36B9" w:rsidP="002C032B">
            <w:pPr>
              <w:keepNext/>
              <w:spacing w:line="240" w:lineRule="auto"/>
              <w:ind w:firstLine="0"/>
              <w:jc w:val="left"/>
            </w:pPr>
            <w:r w:rsidRPr="00B17C0A">
              <w:t>It seemed like my hand was out of control.</w:t>
            </w:r>
          </w:p>
          <w:p w:rsidR="00AA36B9" w:rsidRPr="00B17C0A" w:rsidRDefault="00AA36B9" w:rsidP="002C032B">
            <w:pPr>
              <w:keepNext/>
              <w:spacing w:line="240" w:lineRule="auto"/>
              <w:ind w:firstLine="0"/>
              <w:jc w:val="left"/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36B9" w:rsidRPr="00B17C0A" w:rsidTr="002C032B">
        <w:tc>
          <w:tcPr>
            <w:tcW w:w="6189" w:type="dxa"/>
            <w:vAlign w:val="top"/>
          </w:tcPr>
          <w:p w:rsidR="00AA36B9" w:rsidRPr="00B17C0A" w:rsidRDefault="00AA36B9" w:rsidP="002C032B">
            <w:pPr>
              <w:keepNext/>
              <w:spacing w:line="240" w:lineRule="auto"/>
              <w:ind w:firstLine="0"/>
              <w:jc w:val="left"/>
            </w:pPr>
            <w:r w:rsidRPr="00B17C0A">
              <w:t>I found that experience enjoyable.</w:t>
            </w:r>
          </w:p>
          <w:p w:rsidR="00AA36B9" w:rsidRPr="00B17C0A" w:rsidRDefault="00AA36B9" w:rsidP="002C032B">
            <w:pPr>
              <w:keepNext/>
              <w:spacing w:line="240" w:lineRule="auto"/>
              <w:ind w:firstLine="0"/>
              <w:jc w:val="left"/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36B9" w:rsidRPr="00B17C0A" w:rsidTr="002C032B">
        <w:tc>
          <w:tcPr>
            <w:tcW w:w="6189" w:type="dxa"/>
            <w:vAlign w:val="top"/>
          </w:tcPr>
          <w:p w:rsidR="00AA36B9" w:rsidRPr="00B17C0A" w:rsidRDefault="00AA36B9" w:rsidP="002C032B">
            <w:pPr>
              <w:keepNext/>
              <w:spacing w:line="240" w:lineRule="auto"/>
              <w:ind w:firstLine="0"/>
              <w:jc w:val="left"/>
            </w:pPr>
            <w:r w:rsidRPr="00B17C0A">
              <w:t xml:space="preserve">It seemed like I could have moved the </w:t>
            </w:r>
            <w:r>
              <w:t>pliers</w:t>
            </w:r>
            <w:r w:rsidRPr="00B17C0A">
              <w:t xml:space="preserve"> </w:t>
            </w:r>
            <w:r>
              <w:t>I was holding</w:t>
            </w:r>
            <w:r w:rsidRPr="00B17C0A">
              <w:t xml:space="preserve"> if I wanted.</w:t>
            </w:r>
          </w:p>
          <w:p w:rsidR="00AA36B9" w:rsidRPr="00B17C0A" w:rsidRDefault="00AA36B9" w:rsidP="002C032B">
            <w:pPr>
              <w:keepNext/>
              <w:spacing w:line="240" w:lineRule="auto"/>
              <w:ind w:firstLine="0"/>
              <w:jc w:val="left"/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36B9" w:rsidRPr="00B17C0A" w:rsidTr="002C032B">
        <w:tc>
          <w:tcPr>
            <w:tcW w:w="6189" w:type="dxa"/>
            <w:vAlign w:val="top"/>
          </w:tcPr>
          <w:p w:rsidR="00AA36B9" w:rsidRPr="00B17C0A" w:rsidRDefault="00AA36B9" w:rsidP="002C032B">
            <w:pPr>
              <w:keepNext/>
              <w:spacing w:line="240" w:lineRule="auto"/>
              <w:ind w:firstLine="0"/>
              <w:jc w:val="left"/>
            </w:pPr>
            <w:r w:rsidRPr="00B17C0A">
              <w:t>It seemed like my hand was moving towards the rubber hand.</w:t>
            </w:r>
          </w:p>
          <w:p w:rsidR="00AA36B9" w:rsidRPr="00B17C0A" w:rsidRDefault="00AA36B9" w:rsidP="002C032B">
            <w:pPr>
              <w:keepNext/>
              <w:spacing w:line="240" w:lineRule="auto"/>
              <w:ind w:firstLine="0"/>
              <w:jc w:val="left"/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36B9" w:rsidRPr="00B17C0A" w:rsidTr="002C032B">
        <w:tc>
          <w:tcPr>
            <w:tcW w:w="6189" w:type="dxa"/>
            <w:vAlign w:val="top"/>
          </w:tcPr>
          <w:p w:rsidR="00AA36B9" w:rsidRPr="00B17C0A" w:rsidRDefault="00AA36B9" w:rsidP="002C032B">
            <w:pPr>
              <w:keepNext/>
              <w:spacing w:line="240" w:lineRule="auto"/>
              <w:ind w:firstLine="0"/>
              <w:jc w:val="left"/>
            </w:pPr>
            <w:r w:rsidRPr="00B17C0A">
              <w:t xml:space="preserve">It seemed like I was in control of the </w:t>
            </w:r>
            <w:r>
              <w:t>pliers</w:t>
            </w:r>
            <w:r w:rsidRPr="00B17C0A">
              <w:t xml:space="preserve"> </w:t>
            </w:r>
            <w:r>
              <w:t>held by</w:t>
            </w:r>
            <w:r w:rsidRPr="00B17C0A">
              <w:t xml:space="preserve"> the rubber hand.</w:t>
            </w:r>
          </w:p>
          <w:p w:rsidR="00AA36B9" w:rsidRPr="00B17C0A" w:rsidRDefault="00AA36B9" w:rsidP="002C032B">
            <w:pPr>
              <w:keepNext/>
              <w:spacing w:line="240" w:lineRule="auto"/>
              <w:ind w:firstLine="0"/>
              <w:jc w:val="left"/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36B9" w:rsidRPr="00B17C0A" w:rsidTr="002C032B">
        <w:tc>
          <w:tcPr>
            <w:tcW w:w="6189" w:type="dxa"/>
            <w:vAlign w:val="top"/>
          </w:tcPr>
          <w:p w:rsidR="00AA36B9" w:rsidRPr="00B17C0A" w:rsidRDefault="00AA36B9" w:rsidP="002C032B">
            <w:pPr>
              <w:keepNext/>
              <w:spacing w:line="240" w:lineRule="auto"/>
              <w:ind w:firstLine="0"/>
              <w:jc w:val="left"/>
            </w:pPr>
            <w:r w:rsidRPr="00B17C0A">
              <w:t>It seemed like I couldn’t really tell where my hand was.</w:t>
            </w:r>
          </w:p>
          <w:p w:rsidR="00AA36B9" w:rsidRPr="00B17C0A" w:rsidRDefault="00AA36B9" w:rsidP="002C032B">
            <w:pPr>
              <w:keepNext/>
              <w:spacing w:line="240" w:lineRule="auto"/>
              <w:ind w:firstLine="0"/>
              <w:jc w:val="left"/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36B9" w:rsidRPr="00B17C0A" w:rsidTr="002C032B">
        <w:tc>
          <w:tcPr>
            <w:tcW w:w="6189" w:type="dxa"/>
            <w:vAlign w:val="top"/>
          </w:tcPr>
          <w:p w:rsidR="00AA36B9" w:rsidRPr="00B17C0A" w:rsidRDefault="00AA36B9" w:rsidP="002C032B">
            <w:pPr>
              <w:keepNext/>
              <w:spacing w:line="240" w:lineRule="auto"/>
              <w:ind w:firstLine="0"/>
              <w:jc w:val="left"/>
            </w:pPr>
            <w:r w:rsidRPr="00B17C0A">
              <w:t>It seemed like the experience of my hands was less vivid than normal.</w:t>
            </w:r>
          </w:p>
          <w:p w:rsidR="00AA36B9" w:rsidRPr="00B17C0A" w:rsidRDefault="00AA36B9" w:rsidP="002C032B">
            <w:pPr>
              <w:keepNext/>
              <w:spacing w:line="240" w:lineRule="auto"/>
              <w:ind w:firstLine="0"/>
              <w:jc w:val="left"/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36B9" w:rsidRPr="00B17C0A" w:rsidTr="002C032B">
        <w:tc>
          <w:tcPr>
            <w:tcW w:w="6189" w:type="dxa"/>
            <w:vAlign w:val="top"/>
          </w:tcPr>
          <w:p w:rsidR="00AA36B9" w:rsidRPr="00B17C0A" w:rsidRDefault="00AA36B9" w:rsidP="002C032B">
            <w:pPr>
              <w:keepNext/>
              <w:spacing w:line="240" w:lineRule="auto"/>
              <w:ind w:firstLine="0"/>
              <w:jc w:val="left"/>
            </w:pPr>
            <w:r w:rsidRPr="00B17C0A">
              <w:t>I had the sensation that my hand was numb.</w:t>
            </w:r>
          </w:p>
          <w:p w:rsidR="00AA36B9" w:rsidRPr="00B17C0A" w:rsidRDefault="00AA36B9" w:rsidP="002C032B">
            <w:pPr>
              <w:keepNext/>
              <w:spacing w:line="240" w:lineRule="auto"/>
              <w:ind w:firstLine="0"/>
              <w:jc w:val="left"/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36B9" w:rsidRPr="00B17C0A" w:rsidTr="002C032B">
        <w:tc>
          <w:tcPr>
            <w:tcW w:w="6189" w:type="dxa"/>
            <w:vAlign w:val="top"/>
          </w:tcPr>
          <w:p w:rsidR="00AA36B9" w:rsidRPr="00B17C0A" w:rsidRDefault="00AA36B9" w:rsidP="002C032B">
            <w:pPr>
              <w:keepNext/>
              <w:spacing w:line="240" w:lineRule="auto"/>
              <w:ind w:firstLine="0"/>
              <w:jc w:val="left"/>
            </w:pPr>
            <w:r w:rsidRPr="00B17C0A">
              <w:t>It seemed like the touch I felt was caused by the paintbrush touching the chopsticks held by the rubber hand.</w:t>
            </w:r>
          </w:p>
          <w:p w:rsidR="00AA36B9" w:rsidRPr="00B17C0A" w:rsidRDefault="00AA36B9" w:rsidP="002C032B">
            <w:pPr>
              <w:keepNext/>
              <w:spacing w:line="240" w:lineRule="auto"/>
              <w:ind w:firstLine="0"/>
              <w:jc w:val="left"/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36B9" w:rsidRPr="00B17C0A" w:rsidTr="002C032B">
        <w:tc>
          <w:tcPr>
            <w:tcW w:w="6189" w:type="dxa"/>
            <w:vAlign w:val="top"/>
          </w:tcPr>
          <w:p w:rsidR="00AA36B9" w:rsidRPr="00B17C0A" w:rsidRDefault="00AA36B9" w:rsidP="002C032B">
            <w:pPr>
              <w:keepNext/>
              <w:spacing w:line="240" w:lineRule="auto"/>
              <w:ind w:firstLine="0"/>
              <w:jc w:val="left"/>
            </w:pPr>
            <w:r w:rsidRPr="00B17C0A">
              <w:t>It seemed like th</w:t>
            </w:r>
            <w:bookmarkStart w:id="0" w:name="_GoBack"/>
            <w:bookmarkEnd w:id="0"/>
            <w:r w:rsidRPr="00B17C0A">
              <w:t>e rubber hand began to resemble my real hand.</w:t>
            </w:r>
          </w:p>
          <w:p w:rsidR="00AA36B9" w:rsidRPr="00B17C0A" w:rsidRDefault="00AA36B9" w:rsidP="002C032B">
            <w:pPr>
              <w:keepNext/>
              <w:spacing w:line="240" w:lineRule="auto"/>
              <w:ind w:firstLine="0"/>
              <w:jc w:val="left"/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" w:type="dxa"/>
            <w:vAlign w:val="top"/>
          </w:tcPr>
          <w:p w:rsidR="00AA36B9" w:rsidRPr="00B17C0A" w:rsidRDefault="00AA36B9" w:rsidP="002C032B">
            <w:pPr>
              <w:pStyle w:val="ListParagraph"/>
              <w:keepNext/>
              <w:numPr>
                <w:ilvl w:val="0"/>
                <w:numId w:val="2"/>
              </w:num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04921" w:rsidRDefault="00AA36B9"/>
    <w:sectPr w:rsidR="00F049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6B9"/>
    <w:rsid w:val="006B7793"/>
    <w:rsid w:val="00920080"/>
    <w:rsid w:val="00AA3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BF743"/>
  <w15:chartTrackingRefBased/>
  <w15:docId w15:val="{CD52517E-ADD4-4DED-B426-E6EF06A80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36B9"/>
    <w:pPr>
      <w:spacing w:after="0" w:line="480" w:lineRule="auto"/>
      <w:ind w:firstLine="720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QuestionTable">
    <w:name w:val="QQuestionTable"/>
    <w:uiPriority w:val="99"/>
    <w:qFormat/>
    <w:rsid w:val="00AA36B9"/>
    <w:pPr>
      <w:spacing w:after="0" w:line="240" w:lineRule="auto"/>
      <w:jc w:val="center"/>
    </w:pPr>
    <w:rPr>
      <w:rFonts w:eastAsiaTheme="minorEastAsia"/>
      <w:sz w:val="20"/>
      <w:szCs w:val="20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WhiteText">
    <w:name w:val="WhiteText"/>
    <w:next w:val="Normal"/>
    <w:rsid w:val="00AA36B9"/>
    <w:pPr>
      <w:spacing w:after="0" w:line="240" w:lineRule="auto"/>
    </w:pPr>
    <w:rPr>
      <w:rFonts w:eastAsiaTheme="minorEastAsia"/>
      <w:color w:val="FFFFFF" w:themeColor="background1"/>
    </w:rPr>
  </w:style>
  <w:style w:type="paragraph" w:styleId="ListParagraph">
    <w:name w:val="List Paragraph"/>
    <w:basedOn w:val="Normal"/>
    <w:uiPriority w:val="34"/>
    <w:qFormat/>
    <w:rsid w:val="00AA36B9"/>
    <w:pPr>
      <w:spacing w:line="276" w:lineRule="auto"/>
      <w:ind w:left="720" w:firstLine="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numbering" w:customStyle="1" w:styleId="Singlepunch">
    <w:name w:val="Single punch"/>
    <w:rsid w:val="00AA36B9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7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PC1</dc:creator>
  <cp:keywords/>
  <dc:description/>
  <cp:lastModifiedBy>VRPC1</cp:lastModifiedBy>
  <cp:revision>1</cp:revision>
  <dcterms:created xsi:type="dcterms:W3CDTF">2018-10-04T19:00:00Z</dcterms:created>
  <dcterms:modified xsi:type="dcterms:W3CDTF">2018-10-04T19:03:00Z</dcterms:modified>
</cp:coreProperties>
</file>